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sz w:val="24"/>
          <w:szCs w:val="24"/>
        </w:rPr>
        <w:t>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GO enrichment analysis based on the 165 prognostic DEGs using the “clusterProfiler” R package.</w:t>
      </w:r>
    </w:p>
    <w:tbl>
      <w:tblPr>
        <w:tblStyle w:val="2"/>
        <w:tblW w:w="11156" w:type="dxa"/>
        <w:tblInd w:w="-142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6"/>
        <w:gridCol w:w="741"/>
        <w:gridCol w:w="1371"/>
        <w:gridCol w:w="3553"/>
        <w:gridCol w:w="1371"/>
        <w:gridCol w:w="151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Term</w:t>
            </w:r>
          </w:p>
        </w:tc>
        <w:tc>
          <w:tcPr>
            <w:tcW w:w="74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Count</w:t>
            </w:r>
          </w:p>
        </w:tc>
        <w:tc>
          <w:tcPr>
            <w:tcW w:w="137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PValue</w:t>
            </w:r>
          </w:p>
        </w:tc>
        <w:tc>
          <w:tcPr>
            <w:tcW w:w="35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Genes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Benjamini</w:t>
            </w:r>
          </w:p>
        </w:tc>
        <w:tc>
          <w:tcPr>
            <w:tcW w:w="151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FD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GO:0005198~structural molecule activity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12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2.91E-07</w:t>
            </w:r>
          </w:p>
        </w:tc>
        <w:tc>
          <w:tcPr>
            <w:tcW w:w="3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SPRR3, LCE1B, CLDN10, CLDN3, KRT4, KRT3, KRT13, KRT24, KRT78, NEFH, KRT40, KRT8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6.97E-05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6.97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GO:0005882~intermediate filament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7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7.70E-05</w:t>
            </w:r>
          </w:p>
        </w:tc>
        <w:tc>
          <w:tcPr>
            <w:tcW w:w="3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KRT4, KRT3, KRT2, KRT36, KRT13, KRT24, KRT4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00480791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0046824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GO:0005615~extracellular space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22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8.36E-05</w:t>
            </w:r>
          </w:p>
        </w:tc>
        <w:tc>
          <w:tcPr>
            <w:tcW w:w="3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PCSK2, IGHM, SERPINB12, ODAM, KRT2, ABCA3, KRT78, OTOP1, ELFN2, KRT83, FGF5, C1QTNF4, CHIT1, IL36A, EPYC, SCGB2A1, IFNK, FAM3B, SERPINI2, TAC3, IL13RA2, INA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00480791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0046824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GO:0018149~peptide cross-linking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2.48E-04</w:t>
            </w:r>
          </w:p>
        </w:tc>
        <w:tc>
          <w:tcPr>
            <w:tcW w:w="3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SPRR3, LCE1B, TGM7, TGM6, TGM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114117391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1141173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GO:0045111~intermediate filament cytoskeleton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3.12E-04</w:t>
            </w:r>
          </w:p>
        </w:tc>
        <w:tc>
          <w:tcPr>
            <w:tcW w:w="3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KRT4, KRT2, KRT13, KRT24, INA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011832429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0115237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GO:0045095~keratin filament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4.12E-04</w:t>
            </w:r>
          </w:p>
        </w:tc>
        <w:tc>
          <w:tcPr>
            <w:tcW w:w="3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KRT4, KRT3, KRT2, KRT13, KRT78, KRT8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011832429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0115237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GO:0003810~protein-glutamine gamma-glutamyltransferase activity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001266015</w:t>
            </w:r>
          </w:p>
        </w:tc>
        <w:tc>
          <w:tcPr>
            <w:tcW w:w="3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TGM7, TGM6, TGM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15192176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151921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GO:0031424~keratinization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003173005</w:t>
            </w:r>
          </w:p>
        </w:tc>
        <w:tc>
          <w:tcPr>
            <w:tcW w:w="3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SPRR3, LCE1B, KRT2, TGM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494431856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4944318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GO:0006958~complement activation, classical pathway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003217561</w:t>
            </w:r>
          </w:p>
        </w:tc>
        <w:tc>
          <w:tcPr>
            <w:tcW w:w="3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IGHM, C8G, IGKV1-17, IGKV1D-39, IGKV1D-1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494431856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4944318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GO:0070062~extracellular exosome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30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003710635</w:t>
            </w:r>
          </w:p>
        </w:tc>
        <w:tc>
          <w:tcPr>
            <w:tcW w:w="3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CRB2, SPRR3, IGHM, DDC, SERPINB12, KRT24, ITLN1, TMPRSS2, FUT6, C8G, IGKV1-17, FAM3B, TAC3, ARSF, TGM3, CD177, TMPRSS11B, KRT3, KRT2, LRRN4, KRT13, KRT78, UPB1, IGKV1D-12, CRNN, CLDN3, PAH, KRT36, SERPINI2, MUC2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085344616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0831182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GO:0005576~extracellular region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20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005118921</w:t>
            </w:r>
          </w:p>
        </w:tc>
        <w:tc>
          <w:tcPr>
            <w:tcW w:w="3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COL26A1, SPINK7, ODAM, IGKV1D-39, COL19A1, IGKV1D-12, FGF5, CHIT1, PRRG3, IL36A, C8G, IGKV1-17, IGKV2-28, PENK, IFNK, FAM3B, FDCSP, TAC3, IL13RA2, MUC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098112645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0955531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GO:0004497~monooxygenase activity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005194622</w:t>
            </w:r>
          </w:p>
        </w:tc>
        <w:tc>
          <w:tcPr>
            <w:tcW w:w="3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PAH, CYP4F3, CYP2E1, FMO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415569725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4155697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GO:0030216~keratinocyte differentiation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011399183</w:t>
            </w:r>
          </w:p>
        </w:tc>
        <w:tc>
          <w:tcPr>
            <w:tcW w:w="3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SPRR3, LCE1B, DSG4, TGM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GO:0008544~epidermis development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015395798</w:t>
            </w:r>
          </w:p>
        </w:tc>
        <w:tc>
          <w:tcPr>
            <w:tcW w:w="3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SPRR3, DCT, KRT2, KRT8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GO:0004252~serine-type endopeptidase activity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019262882</w:t>
            </w:r>
          </w:p>
        </w:tc>
        <w:tc>
          <w:tcPr>
            <w:tcW w:w="3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PCSK2, TMPRSS11B, IGKV1-17, TMPRSS2, IGKV1D-39, IGKV1D-1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980514257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9805142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GO:0004867~serine-type endopeptidase inhibitor activity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020969915</w:t>
            </w:r>
          </w:p>
        </w:tc>
        <w:tc>
          <w:tcPr>
            <w:tcW w:w="3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SERPINB12, SPINK7, TFPI2, SERPINI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980514257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9805142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GO:0003823~antigen binding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024512856</w:t>
            </w:r>
          </w:p>
        </w:tc>
        <w:tc>
          <w:tcPr>
            <w:tcW w:w="3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IGHM, IGKV1-17, IGKV1D-39, IGKV1D-1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980514257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9805142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GO:0032280~symmetric synapse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024790161</w:t>
            </w:r>
          </w:p>
        </w:tc>
        <w:tc>
          <w:tcPr>
            <w:tcW w:w="3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PENK, NTSR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407266936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3966425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GO:0043204~perikaryon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028890228</w:t>
            </w:r>
          </w:p>
        </w:tc>
        <w:tc>
          <w:tcPr>
            <w:tcW w:w="3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PCSK2, KCNB2, PENK, NTSR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415297029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4044631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GO:0042423~catecholamine biosynthetic process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036248783</w:t>
            </w:r>
          </w:p>
        </w:tc>
        <w:tc>
          <w:tcPr>
            <w:tcW w:w="3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DDC, PAH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GO:0001696~gastric acid secretion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036248783</w:t>
            </w:r>
          </w:p>
        </w:tc>
        <w:tc>
          <w:tcPr>
            <w:tcW w:w="3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SLC9A4, CCKBR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GO:0010951~negative regulation of endopeptidase activity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038372845</w:t>
            </w:r>
          </w:p>
        </w:tc>
        <w:tc>
          <w:tcPr>
            <w:tcW w:w="3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CRB2, SERPINB12, TFPI2, SERPINI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GO:0071805~potassium ion transmembrane transport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038372845</w:t>
            </w:r>
          </w:p>
        </w:tc>
        <w:tc>
          <w:tcPr>
            <w:tcW w:w="3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SLC9A2, SLC9A4, KCNH6, KCNB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GO:0019221~cytokine-mediated signaling pathway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046722335</w:t>
            </w:r>
          </w:p>
        </w:tc>
        <w:tc>
          <w:tcPr>
            <w:tcW w:w="3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IL17REL, IL36A, IFNK, IL13RA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GO:0005883~neurofilament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048971029</w:t>
            </w:r>
          </w:p>
        </w:tc>
        <w:tc>
          <w:tcPr>
            <w:tcW w:w="35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NEFH, INA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625740921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/>
                <w:color w:val="000000"/>
                <w:kern w:val="0"/>
              </w:rPr>
            </w:pPr>
            <w:r>
              <w:rPr>
                <w:rFonts w:hint="eastAsia" w:ascii="宋体" w:hAnsi="宋体" w:eastAsia="宋体"/>
                <w:color w:val="000000"/>
                <w:kern w:val="0"/>
              </w:rPr>
              <w:t>0.609417245</w:t>
            </w:r>
          </w:p>
        </w:tc>
      </w:tr>
    </w:tbl>
    <w:p>
      <w:pP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9ED"/>
    <w:rsid w:val="000B3E80"/>
    <w:rsid w:val="001859ED"/>
    <w:rsid w:val="00C05872"/>
    <w:rsid w:val="00F40992"/>
    <w:rsid w:val="6C8D6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Calibr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宋体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65</Words>
  <Characters>2651</Characters>
  <Lines>22</Lines>
  <Paragraphs>6</Paragraphs>
  <TotalTime>0</TotalTime>
  <ScaleCrop>false</ScaleCrop>
  <LinksUpToDate>false</LinksUpToDate>
  <CharactersWithSpaces>311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8T11:58:00Z</dcterms:created>
  <dc:creator>陈 颖</dc:creator>
  <cp:lastModifiedBy>chenying</cp:lastModifiedBy>
  <dcterms:modified xsi:type="dcterms:W3CDTF">2022-01-14T14:11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